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E7D08" w14:textId="555ED7FF" w:rsidR="00FE0840" w:rsidRPr="00B269B1" w:rsidRDefault="00A9385F" w:rsidP="00B269B1">
      <w:pPr>
        <w:jc w:val="center"/>
        <w:rPr>
          <w:rFonts w:cstheme="minorHAnsi"/>
          <w:b/>
          <w:bCs/>
        </w:rPr>
      </w:pPr>
      <w:r w:rsidRPr="00B269B1">
        <w:rPr>
          <w:rFonts w:cstheme="minorHAnsi"/>
          <w:b/>
          <w:bCs/>
        </w:rPr>
        <w:t xml:space="preserve">Supplemental Table </w:t>
      </w:r>
      <w:proofErr w:type="gramStart"/>
      <w:r w:rsidRPr="00B269B1">
        <w:rPr>
          <w:rFonts w:cstheme="minorHAnsi"/>
          <w:b/>
          <w:bCs/>
        </w:rPr>
        <w:t>1:Adverse</w:t>
      </w:r>
      <w:proofErr w:type="gramEnd"/>
      <w:r w:rsidRPr="00B269B1">
        <w:rPr>
          <w:rFonts w:cstheme="minorHAnsi"/>
          <w:b/>
          <w:bCs/>
        </w:rPr>
        <w:t xml:space="preserve"> Events</w:t>
      </w:r>
      <w:r w:rsidR="00FE0840" w:rsidRPr="00B269B1">
        <w:rPr>
          <w:rFonts w:cstheme="minorHAnsi"/>
          <w:b/>
          <w:bCs/>
        </w:rPr>
        <w:t xml:space="preserve"> </w:t>
      </w:r>
    </w:p>
    <w:tbl>
      <w:tblPr>
        <w:tblW w:w="5113" w:type="pct"/>
        <w:tblLook w:val="04A0" w:firstRow="1" w:lastRow="0" w:firstColumn="1" w:lastColumn="0" w:noHBand="0" w:noVBand="1"/>
      </w:tblPr>
      <w:tblGrid>
        <w:gridCol w:w="6840"/>
        <w:gridCol w:w="1195"/>
        <w:gridCol w:w="1195"/>
      </w:tblGrid>
      <w:tr w:rsidR="008F7F9D" w:rsidRPr="008F7F9D" w14:paraId="5129303D" w14:textId="77777777" w:rsidTr="00473B1C">
        <w:trPr>
          <w:trHeight w:val="255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7BCF7" w14:textId="2C136D5B" w:rsidR="008F7F9D" w:rsidRPr="008F7F9D" w:rsidRDefault="008F7F9D" w:rsidP="008F7F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17</w:t>
            </w:r>
          </w:p>
        </w:tc>
      </w:tr>
      <w:tr w:rsidR="00473F13" w:rsidRPr="008F7F9D" w14:paraId="39C7EBD8" w14:textId="77777777" w:rsidTr="00473B1C">
        <w:trPr>
          <w:trHeight w:val="255"/>
        </w:trPr>
        <w:tc>
          <w:tcPr>
            <w:tcW w:w="37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CAC7" w14:textId="1FCB7870" w:rsidR="00473F13" w:rsidRPr="008F7F9D" w:rsidRDefault="00473F13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TCAE v5</w:t>
            </w:r>
          </w:p>
        </w:tc>
        <w:tc>
          <w:tcPr>
            <w:tcW w:w="129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DCBB" w14:textId="58F576A8" w:rsidR="00473F13" w:rsidRPr="008F7F9D" w:rsidRDefault="00473F13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orst Grade Reported</w:t>
            </w:r>
          </w:p>
        </w:tc>
      </w:tr>
      <w:tr w:rsidR="008F7F9D" w:rsidRPr="008F7F9D" w14:paraId="6D289681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AA268" w14:textId="77777777" w:rsidR="008F7F9D" w:rsidRPr="008F7F9D" w:rsidRDefault="008F7F9D" w:rsidP="008F7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56724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rade 1-2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2B78E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rade 3+</w:t>
            </w:r>
          </w:p>
        </w:tc>
      </w:tr>
      <w:tr w:rsidR="008F7F9D" w:rsidRPr="008F7F9D" w14:paraId="69A87C82" w14:textId="77777777" w:rsidTr="00473B1C">
        <w:trPr>
          <w:trHeight w:val="255"/>
        </w:trPr>
        <w:tc>
          <w:tcPr>
            <w:tcW w:w="37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2A2B" w14:textId="00605F73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y Adverse Event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9195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(17.6%)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D26C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 (76.5%)</w:t>
            </w:r>
          </w:p>
        </w:tc>
      </w:tr>
      <w:tr w:rsidR="008F7F9D" w:rsidRPr="008F7F9D" w14:paraId="56902CA3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8B55" w14:textId="3E68AF3E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Blood and lymphatic system disorder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F340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7 (41.2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C102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 (17.6%)</w:t>
            </w:r>
          </w:p>
        </w:tc>
      </w:tr>
      <w:tr w:rsidR="008F7F9D" w:rsidRPr="008F7F9D" w14:paraId="02B8ED5B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9C33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emia</w:t>
            </w:r>
            <w:proofErr w:type="spellEnd"/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2F63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(35.3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C129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</w:tr>
      <w:tr w:rsidR="008F7F9D" w:rsidRPr="008F7F9D" w14:paraId="0A440637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152A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/folate deficiency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CFC1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F20F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473B1C" w:rsidRPr="008F7F9D" w14:paraId="13CCBAE1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29B91" w14:textId="4ACC8F48" w:rsidR="00473B1C" w:rsidRPr="008F7F9D" w:rsidRDefault="00473B1C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/neutropen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6C88A" w14:textId="58B90DBD" w:rsidR="00473B1C" w:rsidRPr="008F7F9D" w:rsidRDefault="00473B1C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83F2F" w14:textId="68DF4724" w:rsidR="00473B1C" w:rsidRPr="008F7F9D" w:rsidRDefault="00473B1C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73B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11.8%)</w:t>
            </w:r>
          </w:p>
        </w:tc>
      </w:tr>
      <w:tr w:rsidR="008F7F9D" w:rsidRPr="008F7F9D" w14:paraId="5E9D89DD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E5B6" w14:textId="10BB29E0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ardiac disorder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53F4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6 (35.3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9380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 (5.9%)</w:t>
            </w:r>
          </w:p>
        </w:tc>
      </w:tr>
      <w:tr w:rsidR="008F7F9D" w:rsidRPr="008F7F9D" w14:paraId="746A716D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A07B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trial fibrillati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4815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065A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</w:tr>
      <w:tr w:rsidR="008F7F9D" w:rsidRPr="008F7F9D" w14:paraId="20DAEEE6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4766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us tachycard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D671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8459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64B3CF21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5728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trioventricular block first degre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904A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6356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637371AB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C4E4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lpitation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4136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7B0E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69ACC7EA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5E5F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entricular arrhythm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42F1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11.8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0EFC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13B85806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D2A6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/heart failure with preserved ejection fracti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EC17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1AA0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5F7D1B20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8675" w14:textId="17482FBC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ar and labyrinth disorder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124B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8E46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674113FE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CE02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nnitu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EBEE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F50E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314E86BE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F407" w14:textId="17FDC36D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ndocrine disorder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A7E8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3051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4B3DE926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2E17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renal insufficiency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02DF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E8AB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1417DDD1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C9D7" w14:textId="3542679F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ye disorder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0F74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 (11.8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A085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60519AD6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475E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urred visi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C879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11.8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B64D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6B94E48E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1089" w14:textId="1B7F41C3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astrointestinal disorder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5247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6 (35.3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4708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4704F608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B038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ry mouth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1CE0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11.8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909E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3CCFFDB5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5592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morrhoids</w:t>
            </w:r>
            <w:proofErr w:type="spellEnd"/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AEE8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11.8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F7A2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7E6CB2A1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6213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stipati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7402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11.8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2302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3AD21F0E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8D72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arrhea</w:t>
            </w:r>
            <w:proofErr w:type="spellEnd"/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331E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11.8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E488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1D217B97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4F45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use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DA9D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11.8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9CFE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46FEB4F9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655A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dominal pai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EA64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11.8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B6C0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581E668F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5203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yspeps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E03C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188B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024EA358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A212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/loose stool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5BE4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FB04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4D59ED90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233B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/mouth ulce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78E8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3A63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1BB52173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3DA3" w14:textId="5190BEAE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eneral disorders and administration site condition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54EE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1 (64.7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0992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355A0D4D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C06D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ill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C7B9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11.8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F1E8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18969FF1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AABB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ocalized </w:t>
            </w:r>
            <w:proofErr w:type="spellStart"/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dema</w:t>
            </w:r>
            <w:proofErr w:type="spellEnd"/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9A81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11.8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2726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2721071C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708D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ve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C762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(35.3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E59A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01047AA8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683E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cial pai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DD74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7731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0BA1C6A5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4732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tigu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1C38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 (29.4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8AC6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6AB29FD6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2281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/shoulder pai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7DFD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258F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1ACF380A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07E2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/intermittent pain in finger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5407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4BCF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6DD47B88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CC86" w14:textId="5C62AAF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ections and infestation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2BF0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5 (29.4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6850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5 (29.4%)</w:t>
            </w:r>
          </w:p>
        </w:tc>
      </w:tr>
      <w:tr w:rsidR="008F7F9D" w:rsidRPr="008F7F9D" w14:paraId="61F3F96D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9F00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ymph gland infecti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AE26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B7E6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1FE36D48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3177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ung infecti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6B70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6CEB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6E579F1A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F359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rush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6E7B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33A9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690C2CEF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B6D0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/infecti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4798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599F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11.8%)</w:t>
            </w:r>
          </w:p>
        </w:tc>
      </w:tr>
      <w:tr w:rsidR="008F7F9D" w:rsidRPr="008F7F9D" w14:paraId="17C136B8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FE04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/covid-1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9B2B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B7E8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11.8%)</w:t>
            </w:r>
          </w:p>
        </w:tc>
      </w:tr>
      <w:tr w:rsidR="008F7F9D" w:rsidRPr="008F7F9D" w14:paraId="516E36BF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8C07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/chest infecti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B14C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98C3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75515AF9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9E93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/infection (unknown origin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4B10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809A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11.8%)</w:t>
            </w:r>
          </w:p>
        </w:tc>
      </w:tr>
      <w:tr w:rsidR="008F7F9D" w:rsidRPr="008F7F9D" w14:paraId="7504EAD8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5235" w14:textId="67932565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jury, poisoning and procedural complication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A580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6 (35.3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0F12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 (11.8%)</w:t>
            </w:r>
          </w:p>
        </w:tc>
      </w:tr>
      <w:tr w:rsidR="008F7F9D" w:rsidRPr="008F7F9D" w14:paraId="16020172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56FE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accination complicati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28F1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50C9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1DBBD8F1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FA6E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fusion related reacti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43D3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 (29.4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C4C8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11.8%)</w:t>
            </w:r>
          </w:p>
        </w:tc>
      </w:tr>
      <w:tr w:rsidR="008F7F9D" w:rsidRPr="008F7F9D" w14:paraId="242D6396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0311" w14:textId="39AACFEC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vestigation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9118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7 (41.2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318B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5 (29.4%)</w:t>
            </w:r>
          </w:p>
        </w:tc>
      </w:tr>
      <w:tr w:rsidR="008F7F9D" w:rsidRPr="008F7F9D" w14:paraId="45E05227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C20E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telet count decreas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8401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EA03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11.8%)</w:t>
            </w:r>
          </w:p>
        </w:tc>
      </w:tr>
      <w:tr w:rsidR="008F7F9D" w:rsidRPr="008F7F9D" w14:paraId="04ED0C52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050A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Weight los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2EF8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ADDF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0585478A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249F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reatinine increas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D168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 (29.4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877B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6E4ADF07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E095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hite blood cell decreas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6CC7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(17.6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CE0E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</w:tr>
      <w:tr w:rsidR="008F7F9D" w:rsidRPr="008F7F9D" w14:paraId="135F6E18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4DC7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ood bicarbonate decreas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9BEA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4AEF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5AAF648F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BCF6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spartate aminotransferase increas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F832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11.8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4CF0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1273800F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94B9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anine aminotransferase increas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6DD3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11.8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11B8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70DBA7D9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F3AB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ymphocyte count decreas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CEBE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(17.6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5751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</w:tr>
      <w:tr w:rsidR="008F7F9D" w:rsidRPr="008F7F9D" w14:paraId="3860D8FB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57AD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rum amylase increas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3ED8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CABE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5DBC1465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16B1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utrophil count decreas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6DBA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(17.6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41DA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11.8%)</w:t>
            </w:r>
          </w:p>
        </w:tc>
      </w:tr>
      <w:tr w:rsidR="008F7F9D" w:rsidRPr="008F7F9D" w14:paraId="3FF6421B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A2D6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yroid stimulating hormone increas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E8DF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11.8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9A0A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1F1C04B9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6F8C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/white blood cell increas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139E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11.8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725C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0D11A4C7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45F2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/platelet count increas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1ECA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2F54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5EAFABD6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396D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/increased neutrophil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08B3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AFD8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16556C70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C6D3" w14:textId="489E3F2E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bolism and nutrition disorder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56FB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5 (29.4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BC37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 (5.9%)</w:t>
            </w:r>
          </w:p>
        </w:tc>
      </w:tr>
      <w:tr w:rsidR="008F7F9D" w:rsidRPr="008F7F9D" w14:paraId="7063A4A8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8830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ypercalcem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4606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0A94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122A8DAE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D9CA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yperuricem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F63F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11.8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9CE3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754D0A01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5733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ypoalbuminem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F840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75FB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7FA1DBC0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DD4A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yperkalemia</w:t>
            </w:r>
            <w:proofErr w:type="spellEnd"/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3E24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D840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493B87D7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EA65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ypocalcemia</w:t>
            </w:r>
            <w:proofErr w:type="spellEnd"/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FD08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FBAA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4650842D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0059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yponatrem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3EC7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11.8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6071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</w:tr>
      <w:tr w:rsidR="008F7F9D" w:rsidRPr="008F7F9D" w14:paraId="4D516FAB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CD76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/iron deficiency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24B2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11.8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B22E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754A1FCC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0831" w14:textId="5E0EA3B9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usculoskeletal and connective tissue disorder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319D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5 (29.4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50DF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5B703178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4399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in in extremity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240B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7D35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615F7D47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B18C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uscle cramp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091F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CC1E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2F759F50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E5CE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yalg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E268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9011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48AF360E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1524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lank pai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FC3E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9B29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184A659E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AC08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ck pai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A034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9095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3B91C301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1E21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/</w:t>
            </w:r>
            <w:proofErr w:type="spellStart"/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lymylagia</w:t>
            </w:r>
            <w:proofErr w:type="spellEnd"/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heumatic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9F8B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833D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5E7435ED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629D" w14:textId="208FB999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eoplasms benign, malignant and unspecified (</w:t>
            </w:r>
            <w:proofErr w:type="spellStart"/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cl</w:t>
            </w:r>
            <w:proofErr w:type="spellEnd"/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cysts and polyps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EAFD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D076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1CCBAE16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E559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/excision of basal cell carcinom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4E37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675F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1466D479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7F44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/malignant melanoma trunk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1B68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5E77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6612577D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D2E2" w14:textId="38EEA202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ervous system disorder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F354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8 (47.1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C571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 (11.8%)</w:t>
            </w:r>
          </w:p>
        </w:tc>
      </w:tr>
      <w:tr w:rsidR="008F7F9D" w:rsidRPr="008F7F9D" w14:paraId="468C4014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3863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zzines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1692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 (23.5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8209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1A75551B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4B91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adach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F348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(17.6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09DD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26FD8510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67E2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resthesia</w:t>
            </w:r>
            <w:proofErr w:type="spellEnd"/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1800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11.8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9C1A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4EC9CB67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F894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21C7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AB3B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</w:tr>
      <w:tr w:rsidR="008F7F9D" w:rsidRPr="008F7F9D" w14:paraId="76C510C2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DEF0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mory impairmen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9FCA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D2F0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7DBB6CB7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456C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yncop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2ED4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6437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</w:tr>
      <w:tr w:rsidR="008F7F9D" w:rsidRPr="008F7F9D" w14:paraId="6D2CC1B3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3599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/peripheral neuropathy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E8E1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11.8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BF5A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02F921D8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749A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/sciatica pain (right leg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E940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03A8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381B36EE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902D" w14:textId="6AD8EEDA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nal and urinary disorder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BAB5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4 (23.5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799C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53010505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84E8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rinary frequency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853C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172D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31868C40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5F8B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ysur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0BCB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62B4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44245322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FDCD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ronic kidney diseas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9396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11.8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D3E9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52779635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0EC4" w14:textId="771E5A39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spiratory, thoracic and mediastinal disorder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631F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7 (41.2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8802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 (17.6%)</w:t>
            </w:r>
          </w:p>
        </w:tc>
      </w:tr>
      <w:tr w:rsidR="008F7F9D" w:rsidRPr="008F7F9D" w14:paraId="130FD585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BA91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eural effusi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411C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11.8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D9DD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561DA126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8EC0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ugh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53F0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 (23.5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DF27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7F4ABDA5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886B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yspnea</w:t>
            </w:r>
            <w:proofErr w:type="spellEnd"/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4EE9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F28C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</w:tr>
      <w:tr w:rsidR="008F7F9D" w:rsidRPr="008F7F9D" w14:paraId="22F2B5EC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A3F3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spiratory failur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6A56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1C8A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</w:tr>
      <w:tr w:rsidR="008F7F9D" w:rsidRPr="008F7F9D" w14:paraId="5AD83A2A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7189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rido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6CBB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4B94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</w:tr>
      <w:tr w:rsidR="008F7F9D" w:rsidRPr="008F7F9D" w14:paraId="3179C408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C1BA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/</w:t>
            </w:r>
            <w:proofErr w:type="spellStart"/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moptysis</w:t>
            </w:r>
            <w:proofErr w:type="spellEnd"/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B2F7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A8FD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381C8A43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ABE2" w14:textId="3724BA9F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kin and subcutaneous tissue disorder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F178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5 (29.4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3F84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 (5.9%)</w:t>
            </w:r>
          </w:p>
        </w:tc>
      </w:tr>
      <w:tr w:rsidR="008F7F9D" w:rsidRPr="008F7F9D" w14:paraId="336DECFB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E147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uritu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4A5F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CF70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10A394B5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56A7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yperhidrosi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EEB5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(17.6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456A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3A1C4C4C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D593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ash acneifor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32A7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(17.6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3119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7E4A3E7C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5890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sh maculo-papula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73DD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C02C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</w:tr>
      <w:tr w:rsidR="008F7F9D" w:rsidRPr="008F7F9D" w14:paraId="059350F4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5A23" w14:textId="06385423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Vascular disorder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DEDC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5 (29.4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83AD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7794ECBC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BAA7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ypotension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4DA4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 (23.5%)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7687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8F7F9D" w:rsidRPr="008F7F9D" w14:paraId="3B7F19A5" w14:textId="77777777" w:rsidTr="00473B1C">
        <w:trPr>
          <w:trHeight w:val="255"/>
        </w:trPr>
        <w:tc>
          <w:tcPr>
            <w:tcW w:w="3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82F48" w14:textId="77777777" w:rsidR="008F7F9D" w:rsidRPr="008F7F9D" w:rsidRDefault="008F7F9D" w:rsidP="008F7F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lushing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AD963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5.9%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28B1A" w14:textId="77777777" w:rsidR="008F7F9D" w:rsidRPr="008F7F9D" w:rsidRDefault="008F7F9D" w:rsidP="00473F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7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</w:tbl>
    <w:p w14:paraId="78BB847B" w14:textId="353C3B0C" w:rsidR="00A9385F" w:rsidRDefault="00185CF6" w:rsidP="00A9385F">
      <w:pPr>
        <w:rPr>
          <w:rFonts w:cstheme="minorHAnsi"/>
        </w:rPr>
      </w:pPr>
      <w:r>
        <w:rPr>
          <w:rFonts w:cstheme="minorHAnsi"/>
        </w:rPr>
        <w:t xml:space="preserve">*1 patient had </w:t>
      </w:r>
      <w:r w:rsidR="00B719CF">
        <w:rPr>
          <w:rFonts w:cstheme="minorHAnsi"/>
        </w:rPr>
        <w:t xml:space="preserve">syncope and </w:t>
      </w:r>
      <w:proofErr w:type="spellStart"/>
      <w:r w:rsidR="00B719CF">
        <w:rPr>
          <w:rFonts w:cstheme="minorHAnsi"/>
        </w:rPr>
        <w:t>dyspnea</w:t>
      </w:r>
      <w:proofErr w:type="spellEnd"/>
      <w:r w:rsidR="00B719CF">
        <w:rPr>
          <w:rFonts w:cstheme="minorHAnsi"/>
        </w:rPr>
        <w:t>, but the grade and dates of onset/resolution were not reported, so these are not included in the table</w:t>
      </w:r>
      <w:r w:rsidR="00A9385F">
        <w:rPr>
          <w:rFonts w:cstheme="minorHAnsi"/>
        </w:rPr>
        <w:t xml:space="preserve">. </w:t>
      </w:r>
      <w:r w:rsidR="00A9385F">
        <w:rPr>
          <w:rFonts w:cstheme="minorHAnsi"/>
        </w:rPr>
        <w:t>All 17 eligible patients</w:t>
      </w:r>
      <w:r w:rsidR="00A9385F" w:rsidRPr="009F580B">
        <w:rPr>
          <w:rFonts w:cstheme="minorHAnsi"/>
        </w:rPr>
        <w:t xml:space="preserve"> are known to have started treatment</w:t>
      </w:r>
      <w:r w:rsidR="00A9385F">
        <w:rPr>
          <w:rFonts w:cstheme="minorHAnsi"/>
        </w:rPr>
        <w:t>. Adverse Events that occurred before treatment and did not occur at a higher grade at later Cycles were not reported. None of the patients reported s</w:t>
      </w:r>
      <w:r w:rsidR="00A9385F" w:rsidRPr="00301530">
        <w:rPr>
          <w:rFonts w:cstheme="minorHAnsi"/>
        </w:rPr>
        <w:t>econd primary malignancy</w:t>
      </w:r>
      <w:r w:rsidR="00A9385F">
        <w:rPr>
          <w:rFonts w:cstheme="minorHAnsi"/>
        </w:rPr>
        <w:t>. Worst grade seen of each event, i.e. the number and percentage of patients who experience a grade 1-2 or 3+ event at any time point after treatment</w:t>
      </w:r>
    </w:p>
    <w:p w14:paraId="6D6BB404" w14:textId="77777777" w:rsidR="00A9385F" w:rsidRDefault="00A9385F" w:rsidP="00FE0840">
      <w:pPr>
        <w:rPr>
          <w:rFonts w:cstheme="minorHAnsi"/>
        </w:rPr>
      </w:pPr>
    </w:p>
    <w:sectPr w:rsidR="00A938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840"/>
    <w:rsid w:val="000C1B47"/>
    <w:rsid w:val="00185CF6"/>
    <w:rsid w:val="00204C6A"/>
    <w:rsid w:val="002251F4"/>
    <w:rsid w:val="002F240D"/>
    <w:rsid w:val="003B66C7"/>
    <w:rsid w:val="00473B1C"/>
    <w:rsid w:val="00473F13"/>
    <w:rsid w:val="004D390B"/>
    <w:rsid w:val="005252DC"/>
    <w:rsid w:val="008F7F9D"/>
    <w:rsid w:val="00A41443"/>
    <w:rsid w:val="00A9385F"/>
    <w:rsid w:val="00AE0F96"/>
    <w:rsid w:val="00AF3A8E"/>
    <w:rsid w:val="00B269B1"/>
    <w:rsid w:val="00B719CF"/>
    <w:rsid w:val="00BD7CB4"/>
    <w:rsid w:val="00BF2581"/>
    <w:rsid w:val="00D70AC0"/>
    <w:rsid w:val="00E0229A"/>
    <w:rsid w:val="00EE0EAB"/>
    <w:rsid w:val="00F019EF"/>
    <w:rsid w:val="00F15C46"/>
    <w:rsid w:val="00FE0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B42CF"/>
  <w15:chartTrackingRefBased/>
  <w15:docId w15:val="{31A2F314-7AA0-4A9F-ABD9-64D8492DF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84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51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51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51F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1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1F4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9385F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96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5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2</Words>
  <Characters>371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asti Galani</dc:creator>
  <cp:keywords/>
  <dc:description/>
  <cp:lastModifiedBy>Kothari, Jaimal (RTH) OUH</cp:lastModifiedBy>
  <cp:revision>3</cp:revision>
  <dcterms:created xsi:type="dcterms:W3CDTF">2024-06-24T08:30:00Z</dcterms:created>
  <dcterms:modified xsi:type="dcterms:W3CDTF">2024-06-24T08:30:00Z</dcterms:modified>
</cp:coreProperties>
</file>